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0A1B70" w14:textId="1C661235" w:rsidR="00684787" w:rsidRPr="00181B63" w:rsidRDefault="00684787">
      <w:pPr>
        <w:rPr>
          <w:rFonts w:ascii="Times New Roman" w:hAnsi="Times New Roman" w:cs="Times New Roman"/>
          <w:sz w:val="28"/>
          <w:szCs w:val="28"/>
        </w:rPr>
      </w:pPr>
      <w:r w:rsidRPr="00181B63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8031FA">
        <w:rPr>
          <w:rFonts w:ascii="Times New Roman" w:hAnsi="Times New Roman" w:cs="Times New Roman"/>
          <w:b/>
          <w:bCs/>
          <w:sz w:val="28"/>
          <w:szCs w:val="28"/>
        </w:rPr>
        <w:t>3</w:t>
      </w:r>
      <w:bookmarkStart w:id="0" w:name="_GoBack"/>
      <w:bookmarkEnd w:id="0"/>
      <w:r w:rsidRPr="00181B63">
        <w:rPr>
          <w:rFonts w:ascii="Times New Roman" w:hAnsi="Times New Roman" w:cs="Times New Roman"/>
          <w:sz w:val="28"/>
          <w:szCs w:val="28"/>
        </w:rPr>
        <w:t xml:space="preserve"> KEGG</w:t>
      </w:r>
      <w:r w:rsidR="00987368">
        <w:rPr>
          <w:rFonts w:ascii="Times New Roman" w:hAnsi="Times New Roman" w:cs="Times New Roman"/>
          <w:sz w:val="28"/>
          <w:szCs w:val="28"/>
        </w:rPr>
        <w:t xml:space="preserve"> and GO</w:t>
      </w:r>
      <w:r w:rsidRPr="00181B63">
        <w:rPr>
          <w:rFonts w:ascii="Times New Roman" w:hAnsi="Times New Roman" w:cs="Times New Roman"/>
          <w:sz w:val="28"/>
          <w:szCs w:val="28"/>
        </w:rPr>
        <w:t xml:space="preserve"> analysis of MME-related miRNAs</w:t>
      </w:r>
      <w:r w:rsidR="00181B63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W w:w="9279" w:type="dxa"/>
        <w:jc w:val="center"/>
        <w:tblLook w:val="04A0" w:firstRow="1" w:lastRow="0" w:firstColumn="1" w:lastColumn="0" w:noHBand="0" w:noVBand="1"/>
      </w:tblPr>
      <w:tblGrid>
        <w:gridCol w:w="6100"/>
        <w:gridCol w:w="1040"/>
        <w:gridCol w:w="1040"/>
        <w:gridCol w:w="1099"/>
      </w:tblGrid>
      <w:tr w:rsidR="00684787" w:rsidRPr="00181B63" w14:paraId="33C34288" w14:textId="77777777" w:rsidTr="00FC4BA6">
        <w:trPr>
          <w:trHeight w:val="280"/>
          <w:jc w:val="center"/>
        </w:trPr>
        <w:tc>
          <w:tcPr>
            <w:tcW w:w="6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18C3E5" w14:textId="7691F438" w:rsidR="00684787" w:rsidRPr="00181B63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006C1" w14:textId="77777777" w:rsidR="00684787" w:rsidRPr="00181B63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81B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D66E" w14:textId="1C6E48B5" w:rsidR="00684787" w:rsidRPr="00181B63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81B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21C44" w14:textId="4DE81587" w:rsidR="00684787" w:rsidRPr="00181B63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81B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iRNAs</w:t>
            </w:r>
          </w:p>
        </w:tc>
      </w:tr>
      <w:tr w:rsidR="00684787" w:rsidRPr="00684787" w14:paraId="428758B8" w14:textId="77777777" w:rsidTr="00FC4BA6">
        <w:trPr>
          <w:trHeight w:val="280"/>
          <w:jc w:val="center"/>
        </w:trPr>
        <w:tc>
          <w:tcPr>
            <w:tcW w:w="6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6F3DA" w14:textId="4885AEE3" w:rsidR="00AF6E39" w:rsidRDefault="00AF6E39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1B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EGG pathway</w:t>
            </w:r>
          </w:p>
          <w:p w14:paraId="64DC2F79" w14:textId="5852F67D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ty acid biosynthesis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62D84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D04C1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5E38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84787" w:rsidRPr="00684787" w14:paraId="241A3BD5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5D636488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M-receptor interactio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149F81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37F97F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96B4A9C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84787" w:rsidRPr="00684787" w14:paraId="581CA48B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1D762948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ty acid metabolism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1A6CE5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D080CE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AEA4318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84787" w:rsidRPr="00684787" w14:paraId="2CE4769C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5DE14482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sphingolipid biosynthesis - lacto and neolacto serie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0E0B2A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CF1F3B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BEDCD29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84787" w:rsidRPr="00684787" w14:paraId="1496F276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53A71AE8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aling pathways regulating pluripotency of stem cell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C0271F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A9BF3C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51A14A6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84787" w:rsidRPr="00684787" w14:paraId="467FEA23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7DE04E4A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oebiasi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285A48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1C3720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97B9E97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84787" w:rsidRPr="00684787" w14:paraId="18185FC0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34460E0B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oglycans in cance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9580DA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7D28A0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48C5EAA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684787" w:rsidRPr="00684787" w14:paraId="128198CD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7A1E00DE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iom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1446B9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EA0DA2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E19E562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84787" w:rsidRPr="00684787" w14:paraId="32D332A1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10CFACCB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rphine addictio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24A3B1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A87CC4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CC73F45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684787" w:rsidRPr="00684787" w14:paraId="577BC1CB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6B4A0801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g-term depressio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21ED13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90BC28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D8F2498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684787" w:rsidRPr="00684787" w14:paraId="26F9C5BB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41C67C23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ine degradatio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951A10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15BF5D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A5B2DD3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84787" w:rsidRPr="00684787" w14:paraId="636871CE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572354C0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tate cance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771DF9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C5933A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3ADF3A3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84787" w:rsidRPr="00684787" w14:paraId="2A68181C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38E2D184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cal adhesio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8C7B15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5AD56E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FBAC018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84787" w:rsidRPr="00684787" w14:paraId="7C23856A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7671B745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saminoglycan biosynthesis - heparan sulfate / hepari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90CEC0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5858D1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9542531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84787" w:rsidRPr="00684787" w14:paraId="47BE7336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79C231AF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3K-Akt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F90248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D959CC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D56D88D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84787" w:rsidRPr="00684787" w14:paraId="691F2A85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7056BE39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anom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CC8838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929B65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A603D5E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84787" w:rsidRPr="00684787" w14:paraId="5A357539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6BAF1551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small cell lung cance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D1BEEF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96B011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AED3C77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84787" w:rsidRPr="00684787" w14:paraId="5053B9F7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4FDEFD4C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-beta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A83489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F44323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0C0679C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84787" w:rsidRPr="00684787" w14:paraId="1F6FBCBE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371220F5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digestion and absorptio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8723E1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785683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79BCF62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84787" w:rsidRPr="00684787" w14:paraId="6D97713E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1CA88C35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xon guidanc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917962A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E8729E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881FB6E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84787" w:rsidRPr="00684787" w14:paraId="1B888C6A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65E03FE6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O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003571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0F168E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3E10BA4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84787" w:rsidRPr="00684787" w14:paraId="35D42FDA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607F7F78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ppo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4A0AF1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928C0E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E13BA05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84787" w:rsidRPr="00684787" w14:paraId="2D66624C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283C9676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caine addictio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6505A8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996E13D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C4BA784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84787" w:rsidRPr="00684787" w14:paraId="7A56D1D2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4BD5D473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in type O-Glycan biosynthesi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442D9F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97118B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588C0BC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84787" w:rsidRPr="00684787" w14:paraId="7B2CE741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6FBC6A36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ocyte meiosi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437C73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0A11BA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F57177C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84787" w:rsidRPr="00684787" w14:paraId="0BE32B0F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04B0A885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ll cell lung cance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3DAC32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1039E48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2DBF8C3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84787" w:rsidRPr="00684787" w14:paraId="4C458E9F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24F7863D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al cell carcinom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E596F2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DC9202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8DA5D99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84787" w:rsidRPr="00684787" w14:paraId="5BA3B34F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237D5403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ways in cance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0CC04C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39E8D7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6A67A04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84787" w:rsidRPr="00684787" w14:paraId="3CF7F5E5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3222BEF5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rogen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048E00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C87D67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57FA55E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84787" w:rsidRPr="00684787" w14:paraId="75BBA4DC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0FA117A7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creatic cance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1523C2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0984E4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83C209B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84787" w:rsidRPr="00684787" w14:paraId="215CF3AE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3AB081DC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OR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72AB2B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1D46B8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02EE03B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84787" w:rsidRPr="00684787" w14:paraId="603B45B2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05FD0F31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3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3C7668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97690C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5A5AF1A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84787" w:rsidRPr="00684787" w14:paraId="7836D64D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5CEDA1EB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K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698F90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B53CF7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AF0854D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84787" w:rsidRPr="00684787" w14:paraId="738D5593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6AC84793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 junctio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6EB922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C10206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177949E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84787" w:rsidRPr="00684787" w14:paraId="42017991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1018E2FD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trophin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C8BDAF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2197C7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0C85F6C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84787" w:rsidRPr="00684787" w14:paraId="48E808B4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4DA18684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esterone-mediated oocyte maturatio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B263CC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AB6DE2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1A38312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84787" w:rsidRPr="00684787" w14:paraId="54F8E71D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08A2BFF4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tin metabolism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AAAFF5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2D2C4F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909B888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84787" w:rsidRPr="00684787" w14:paraId="729F1A6F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6BC715BB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bB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998ABD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6C4C67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5BBD9CA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84787" w:rsidRPr="00684787" w14:paraId="6955340F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5CC5FE6C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lactin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BE56DE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175020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869AE6B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84787" w:rsidRPr="00684787" w14:paraId="1ACAE25A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04BB0097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iquitin mediated proteolysi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5124BDE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F54129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0D1C6F7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84787" w:rsidRPr="00684787" w14:paraId="6F8B809D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745A4A65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mphetamine addictio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E4EB45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22832B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20EDEF0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84787" w:rsidRPr="00684787" w14:paraId="74641EA7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55D208A9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5A31E86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D6E070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76CCF94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84787" w:rsidRPr="00684787" w14:paraId="6FD6DE99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3FF8EE38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s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D7B66E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7E7CDE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889217E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84787" w:rsidRPr="00684787" w14:paraId="5440FC1F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21268F24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ic myeloid leukemi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4E1FC8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263557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BD923D7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84787" w:rsidRPr="00684787" w14:paraId="2D79E4E2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5C150568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metrial cance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7D3FF3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90B0699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708F3B2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84787" w:rsidRPr="00684787" w14:paraId="1BFA539D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384E7743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saminoglycan biosynthesis - keratan sulfat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54211EB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B63046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266C758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84787" w:rsidRPr="00684787" w14:paraId="35F8B808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6D665CF0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085827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2A9879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F283EA9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84787" w:rsidRPr="00684787" w14:paraId="2092AD91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21B8CE32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CB0BFC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97A8C1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E319E4D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84787" w:rsidRPr="00684787" w14:paraId="2E3D02D7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361952FE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MP-PKG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91A069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C39038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6809767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84787" w:rsidRPr="00684787" w14:paraId="4590E61C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75A2C353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ine, leucine and isoleucine biosynthesi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2C4376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24C688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6E11FE1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84787" w:rsidRPr="00684787" w14:paraId="5E9E9A21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62D8A52C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ral carcinogenesi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45837E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D251F1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C9E43DE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84787" w:rsidRPr="00684787" w14:paraId="312570A1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058BC5EC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yroid cance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34B1B8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92C885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82366A3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84787" w:rsidRPr="00684787" w14:paraId="37E6289D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045E9C2B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RNAs in cance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99E2A1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981F7D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4FCF8EB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84787" w:rsidRPr="00684787" w14:paraId="1935B840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13B0CF54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 activatio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0E7727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FDB809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A89F2D4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84787" w:rsidRPr="00684787" w14:paraId="084215A2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3CEA2978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Aergic synaps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45BF99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D45D12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2036B8E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84787" w:rsidRPr="00684787" w14:paraId="082A0B2E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6A44A2D1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272A41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78CE2E6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2E93884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84787" w:rsidRPr="00684787" w14:paraId="2F4FF7BC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4FFB946A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cell receptor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7982E6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9F639C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6BD1809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84787" w:rsidRPr="00684787" w14:paraId="6807CC0D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29DFBD04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al misregulation in cance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7631481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16485D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4E31E22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84787" w:rsidRPr="00684787" w14:paraId="00FABF87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0E2BF66D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ine metabolism in cance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99760F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52FBB5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B8F3BED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84787" w:rsidRPr="00684787" w14:paraId="2EE51518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2E925C03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atidylinositol signaling system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E09AE2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A2B37F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ACCD3C5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84787" w:rsidRPr="00684787" w14:paraId="29127CF3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2566FC1B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hingolipid metabolism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E26F19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CD035F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30745ED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84787" w:rsidRPr="00684787" w14:paraId="26B7C8B3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455046AD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yroid hormone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B430DE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C37C35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080C2A3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84787" w:rsidRPr="00684787" w14:paraId="33C90950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739B3A90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ial invasion of epithelial cell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22A7B7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88E5A2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7DE3CA3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84787" w:rsidRPr="00684787" w14:paraId="361CA6DF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42772292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rhythmogenic right ventricular cardiomyopathy (ARVC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761314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FC6D084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93A214F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84787" w:rsidRPr="00684787" w14:paraId="5798B317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043A8452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adian rhythm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F2DFF5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868D40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FE5A285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84787" w:rsidRPr="00684787" w14:paraId="5CD75C42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181B4D0E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osine metabolism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67C170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74DE19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3793AF4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84787" w:rsidRPr="00684787" w14:paraId="4B1A251B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4CFB43F7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yotrophic lateral sclerosis (ALS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6B3B76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D50AD0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20CAB72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84787" w:rsidRPr="00684787" w14:paraId="79F699A4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450E5DD7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sitol phosphate metabolism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32E38F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50D8B6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296B04F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84787" w:rsidRPr="00684787" w14:paraId="0E3881DB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04712BB5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otide excision repai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A66D70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C11B61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E445332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84787" w:rsidRPr="00684787" w14:paraId="57CA3373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  <w:hideMark/>
          </w:tcPr>
          <w:p w14:paraId="28DA561F" w14:textId="77777777" w:rsidR="00684787" w:rsidRPr="00684787" w:rsidRDefault="00684787" w:rsidP="006847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Oxocarboxylic acid metabolism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26B981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A76652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C0D5D89" w14:textId="77777777" w:rsidR="00684787" w:rsidRPr="00684787" w:rsidRDefault="00684787" w:rsidP="0018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7D9CB20F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75078E7E" w14:textId="77777777" w:rsidR="00FC4BA6" w:rsidRPr="00AF6E39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bookmarkStart w:id="1" w:name="_Hlk103177737"/>
            <w:r w:rsidRPr="00AF6E3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GO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DF27774" w14:textId="6018D932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9DD6466" w14:textId="653C9479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5D616CED" w14:textId="4B931940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C4BA6" w:rsidRPr="00B71AC9" w14:paraId="386949F5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7F67F436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binding transcription factor activit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210CB1B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94C9EA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3B6F5053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FC4BA6" w:rsidRPr="00B71AC9" w14:paraId="1822DF2D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3A47129F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3A236B3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119622C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1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15D7F01A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FC4BA6" w:rsidRPr="00B71AC9" w14:paraId="3C2BC6A6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0CD89100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zyme binding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B3F63B2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9E0946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37AB280A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FC4BA6" w:rsidRPr="00B71AC9" w14:paraId="74136768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76709EED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_component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98DD50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1320273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7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6694C340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C4BA6" w:rsidRPr="00B71AC9" w14:paraId="09C1E392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2772F5F9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053083C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C6F90CF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5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2F1312B8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C4BA6" w:rsidRPr="00B71AC9" w14:paraId="305C2545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6E440E3F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idermal growth factor receptor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3E383E8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A4824A4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0CB25464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C4BA6" w:rsidRPr="00B71AC9" w14:paraId="7F4E3E9B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5A0E9099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complex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BCE10D3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B68674A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9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5F4F4671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C4BA6" w:rsidRPr="00B71AC9" w14:paraId="6EC3DB89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77C4AD2D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trophin TRK receptor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F3494B4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F3992E3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4EC4CB9B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C4BA6" w:rsidRPr="00B71AC9" w14:paraId="0326A702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6ACA1BFD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expressio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6A0B79D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EB0E1D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22D5E7B4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C4BA6" w:rsidRPr="00B71AC9" w14:paraId="15A63CF0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7CE19731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-epsilon receptor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5723E18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AC502E6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330D05DA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C4BA6" w:rsidRPr="00B71AC9" w14:paraId="14D4A9AF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257C7444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ic acid binding transcription factor activit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2852D92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A31FDDA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2AE4566F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FC4BA6" w:rsidRPr="00B71AC9" w14:paraId="59ADA679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3D7E4B62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11EB9E8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2CEC1D1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25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50EE1BCF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FC4BA6" w:rsidRPr="00B71AC9" w14:paraId="1491B6E3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75D84B5E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tein modification proces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5D04612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21CC9D4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4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457780B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FC4BA6" w:rsidRPr="00B71AC9" w14:paraId="516CAFEF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3521E41A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biosynthetic proces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03897C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623A16F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6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5FF4E7C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FC4BA6" w:rsidRPr="00B71AC9" w14:paraId="75383961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51A63A37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nitrogen compound metabolic proces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1143A60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0107262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9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0200D6AC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FC4BA6" w:rsidRPr="00B71AC9" w14:paraId="7ECF914A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08FE4796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on binding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E0D0DF3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5DCEF8D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4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37DEF0FB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FC4BA6" w:rsidRPr="00B71AC9" w14:paraId="38C49C95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7C05C85A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elle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4E42A4C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03753F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1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259DFB76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FC4BA6" w:rsidRPr="00B71AC9" w14:paraId="53CE5770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69B7DB3D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bolic proces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D62AE91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DCFD0BB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088790E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FC4BA6" w:rsidRPr="00B71AC9" w14:paraId="678F96D9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2DFD5102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biosis, encompassing mutualism through parasitism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A199416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2531271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77F75BF4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FC4BA6" w:rsidRPr="00B71AC9" w14:paraId="4A39EA71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0A9B02BD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roblast growth factor receptor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7C4C27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264EC60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04CD120B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FC4BA6" w:rsidRPr="00B71AC9" w14:paraId="3A679632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2AE3BE9A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rvous system development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E13F3B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E7957D2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702AF0DF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FC4BA6" w:rsidRPr="00B71AC9" w14:paraId="08E18832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32F9C751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oplasm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3604F62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0D23E18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6CA4C9E0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C4BA6" w:rsidRPr="00B71AC9" w14:paraId="674FB55A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4F329658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cellular matrix disassembl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2BE7FF0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13F0F73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2B4092E2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0297FEBB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77ED21F2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od coagulatio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F3C427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5CEAB52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048F2556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C4BA6" w:rsidRPr="00B71AC9" w14:paraId="2F57DA03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1C13FF0A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ral proces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62BD17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A0FA0D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649B27EF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FC4BA6" w:rsidRPr="00B71AC9" w14:paraId="7D4CC3F5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585364ED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al protein binding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253CF03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43963AF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18B1EFE4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FC4BA6" w:rsidRPr="00B71AC9" w14:paraId="6F58C61F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05068ECF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zyme regulator activit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7A157F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3B8847C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48BF5626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C4BA6" w:rsidRPr="00B71AC9" w14:paraId="524FD65C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3BB576B1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cellular matrix organizatio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B973FA4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4713A2A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76D130F3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625D2D05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5BDF5978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plasmic reticulum lume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278267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6685CD9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1CBEE4D3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25C688F3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2B9505C4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agen catabolic proces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F0AE7BA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06894E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37251C96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71181DCE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4C809FAE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 assembl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D7AA209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4A72C94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7C660699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FC4BA6" w:rsidRPr="00B71AC9" w14:paraId="640A5780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453C5C59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atidylinositol-mediated signaling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7AFAD8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9A1F7A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05A69E0F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FC4BA6" w:rsidRPr="00B71AC9" w14:paraId="2F4A30FA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7BCBB039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death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0347C08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8872C88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44C406EB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FC4BA6" w:rsidRPr="00B71AC9" w14:paraId="1C5279DA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4C45A4DC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 activatio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6D2750C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2E12120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41C0CBAD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FC4BA6" w:rsidRPr="00B71AC9" w14:paraId="0E71ADBA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2319570B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 initiation from RNA polymerase II promoter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E2D195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331D800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6A38571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FC4BA6" w:rsidRPr="00B71AC9" w14:paraId="4E31410E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3A227E08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xon guidance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849BAF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F97840F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12B1E880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FC4BA6" w:rsidRPr="00B71AC9" w14:paraId="78A7E8A1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529985A9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insic apoptotic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6A97A7C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ECCDBF0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641E4773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FC4BA6" w:rsidRPr="00B71AC9" w14:paraId="69293678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5C94713B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molecular complex assembl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5C8D14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4127441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1302B011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FC4BA6" w:rsidRPr="00B71AC9" w14:paraId="7E577F18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6D1B7F92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aptic transmissio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2F9E60B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7FB2450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58ACF59D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FC4BA6" w:rsidRPr="00B71AC9" w14:paraId="207548A8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7DB3AD9B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-translational protein modificatio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118171B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43B5421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3317506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5BC0152F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4E710D74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tein metabolic proces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21DEC5C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10181BB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21DAA386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FC4BA6" w:rsidRPr="00B71AC9" w14:paraId="7663CD6B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72F98D2E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-cell signaling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AAA0722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7E09313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1D76ECB6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FC4BA6" w:rsidRPr="00B71AC9" w14:paraId="13A43904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6DCC70C3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mbrane organizatio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70EE273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112281F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609A1F00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FC4BA6" w:rsidRPr="00B71AC9" w14:paraId="18CCD0DF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1E2C0527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complex assembl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9CE7393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034900B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1B86ADF8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FC4BA6" w:rsidRPr="00B71AC9" w14:paraId="1665EE55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0475C352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regulation of protein insertion into mitochondrial membrane involved in apoptotic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4D2DF21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8C6D3A0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1EB1646A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5DFDCBE0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5F74F2B7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se to stres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4904D6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EF5D948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489D84D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FC4BA6" w:rsidRPr="00B71AC9" w14:paraId="195C5535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6C832AD0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cellular matrix structural constituent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F0E509D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3379C5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6775481C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73EA2E56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063D8F79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, DNA-templated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2B5D7CC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524617D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2FBCAA9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FC4BA6" w:rsidRPr="00B71AC9" w14:paraId="69AB809F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7A008942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obase-containing compound catabolic proces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19E9819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C3DB8F2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26ECE8CB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FC4BA6" w:rsidRPr="00B71AC9" w14:paraId="12010872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73723B89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ll molecule metabolic proces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062E691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D33FC73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7E68B552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2C159EDB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4CADC86B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 binding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1EE83E4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646A58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0F4A2FBA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55266718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547BF872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forming growth factor beta receptor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2F712CB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B98C65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3EFEEF12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7603491D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3D4DF097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tic cell cycle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213A7C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7182560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745EDAF8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FC4BA6" w:rsidRPr="00B71AC9" w14:paraId="2FD8E0C7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7718C276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binding, bridging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BE91C7C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8F67F04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7373783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70507F00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2E340EAE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 receptor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E2401A1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65F3DDA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6ED4AF28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22D0C104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5B250B60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ubiquitinatio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7323CC4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D51EB58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6ABE5506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47B84BD5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3D897744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otch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DB14A1C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5750F4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26D80158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4E771052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0442136F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ll-like receptor 10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5F02FC2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A652CA6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366EA9DB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FC4BA6" w:rsidRPr="00B71AC9" w14:paraId="348EC887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48BA0ADB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 utero embryonic development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43F5112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C15ED64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6040E49A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0F667DAB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64AFC20D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agen trimer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5B452DA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1DB3EC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43041A01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7387DBD4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69EFD2C6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regulation of transcription, DNA-templated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075E4FA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5DE05A4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218B2E9C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5B385082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3E0946F5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ll-like receptor TLR1:TLR2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4F3F10F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D738DF0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7519009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28D71F78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1A757926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ll-like receptor TLR6:TLR2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7B56C31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6044EEB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1E54734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4507D563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5FDF0CAB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philic cell adhesion via plasma membrane adhesion molecule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AF5E04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5AABE32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524F3DEF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0DCAA41C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58920F74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motilit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667C2D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5AA629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7494DC0C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5BA6E798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32068171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lipid metabolic proces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EA0998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22EA2D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4229E0E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716F5C2C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2D0FA9F5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N-linked glycosylation via asparagine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CF7D98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B60A206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2534B0CD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37A3A1E4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582FEA8F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-gamma receptor signaling pathway involved in phagocytosi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146636A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460AFD3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4C46151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72D69B51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1B868AD0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cellular matrix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387FF0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34F11CB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6B6A94AD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020EC6BF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2E1176FA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agen fibril organizatio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F0E14BB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A3E47D1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1255D666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302E39E8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0BEB5000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/M transition of mitotic cell cycle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D68D5D6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9E0484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4C428D29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16FE0620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78705537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 degranulatio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8821A51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238484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443A98A0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73F25040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2A3DB57F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junction organizatio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C6881A3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041FC0A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2E6F03D2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31636006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31FD9399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K-STAT cascade involved in growth hormone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814213B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74BCDAA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621DEEEA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619519ED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4C6797ED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ment membrane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D3C3F7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B5B359C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05246DC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63F72BC5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30108BBD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tubule organizing center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5CDA80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DB4E51F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5FC6AD6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5BE65539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1C571F3A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adhesio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555B4CF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40640A4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0EEAAC72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6A2E25AF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2E60544F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 corepressor activit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08F240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E670041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6081AF4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6693C3B0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0768A430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-derived growth factor binding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46F7158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25C27B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346D77A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58DE9602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4DC73378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gral component of plasma membrane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E0E5816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756277F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7F36155D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3B6A007B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6E2DA311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-dependent intracellular transport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7D5A2EF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9D88A10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5335361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13557194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6CA13184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tomical structure development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EF5960D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E8A6FBA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0FED07EB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19BE853C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4FF2FEE0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us-end-directed microtubule motor activit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828B57C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CC73549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5153DFD3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46F6CA7E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3D0A11A2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agen type IV trimer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6534E9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4FACF6D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24F43089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07DFBE52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04C30BA2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 regulation of translation involved in gene silencing by miRN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9A200BF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7037062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09FB4702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2D68503D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2D94F1CF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 regulation of transcription from RNA polymerase II promoter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60D5782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8E2F0B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053A6CB0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01B0321D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15DB05C3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sitol phosphate metabolic proces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E78B5E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7E70AE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059A0B4D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5A634AD0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5F7F2B4B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nase activit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CACD542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D7E1CDD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6A264CF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52B3AF03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2E39F869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 polymerase II core promoter proximal region sequence-specific DNA binding transcription factor activity involved in positive regulation of transcriptio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0FBAEBD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26B2CED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74A756A3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271B9DF1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524DF369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junction assembl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37FDD83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B61A051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5B4FFFF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160FA792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69870003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otide-binding oligomerization domain containing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B186EA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3599DEF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500CCC8A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73F293EC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719C52EB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g-chain fatty-acyl-CoA biosynthetic proces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525FB22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D20014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7FDD9D90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4B2E2B92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3C21B341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 development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3E69B74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0E69EFC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5A6E0E79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7A2626C0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454A644B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lutamate secretio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1F66C6F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5AABA5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31BB512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4E8BB8EF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24A99A2C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 from RNA polymerase II promoter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98C5EBB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91AF01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597A93FA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3C3D89DF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61427DDE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matin organizatio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EE38DB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AC02D5A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09988BF2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2907F342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1FDF0A61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n projectio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A9DE0F6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5CC2046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22FEEE48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00C02B74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310C002C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gase activit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46F5F9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FB3FCC0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26F42F1D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57706A64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674FB24B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 polymerase II core promoter proximal region sequence-specific DNA binding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777C714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91D3BC8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018B48B1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53029B80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0EAE7219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55BDA02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FC7700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61213BD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614C7D1A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26144DE6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saminoglycan metabolic proces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3FD4692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6893CF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69F46ED3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4FCBBE8F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4E68303A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 alpha granule lume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E0EFC7C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FF8EB99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3B73428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6B978886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565A5069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in-dependent protein kinase holoenzyme complex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1CBAB8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D803CA6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1BA387A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09ED8528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2F5D76BD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cycle arrest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FA10674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F816928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32ABF54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4615E5D7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7819F345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regulation of canonical Wnt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696908F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9348668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5F15100F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2EE340E4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511F5381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-derived growth factor receptor binding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9D35301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B2430B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366DD724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0F2D7CD1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5F3D493C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hingolipid biosynthetic proces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D2F7DE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1FDF178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7625474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21C71D2D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5F1A0C9B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response to amino acid stimulu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562765F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D63C8B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6818FDA2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4B31274E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6EB6FB58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matin modificatio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CD5616A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10728DB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2AB70B16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03DC3131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37BDACC9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RNA biosynthetic proces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29A5F82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74EB273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2120D6C6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23E08D97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3157CE50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3/SH2 adaptor activit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0929EAB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3DDC429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4DBB420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1C88DC1E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78A4902D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sicle-mediated transport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C3C02A3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53DFD76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36314DF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1C692953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49712724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acellular receptor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4F76B6B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2E0AB74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301E7B33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565DE014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096307CF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vation of MAPKK activit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72F3B9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A0DA37D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6845BC83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36D25A0F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6A6A4E15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port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B426E46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E8D2376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579629E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39B4E3FA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3ED5D4CE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response to nerve growth factor stimulu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C51B722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5EB541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4005CDCC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44EEF830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6B9AB1A1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1 adrenergic receptor binding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89D561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6FC79B6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0ED60E4A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64DA162A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1EB411F8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stabilizatio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D222A56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2BF1DE1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18EA054D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0426B4D6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1D913622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eptor agonist activit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6D666E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A36A0BB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2CC10698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44BB30A3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5BF43162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regulation of protein homooligomerizatio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2176CEB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7BA57ED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62CBEFCB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78D0A4B5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5C45BAA6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regulation of signal transductio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A165F8C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75C779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4165C8A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0CD0D795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774BAA5D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omerular basement membrane development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CD3A04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DB9A72D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664F5731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16BC0140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42EB2E5E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binding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35EB1AD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2D31868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275C307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3195EBE8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4588BAAF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-derived growth factor receptor signaling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96E9B86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3513641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2D9B1589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20289EA6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5F87F387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izzled binding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D96707C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F663B36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5FFA4B53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3D92D81D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515B0492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le filament sliding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BCB2CB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C7EE329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1ADD79B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31140FCB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4579B5B0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response to erythropoieti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93C0304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E4CA7BD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1DCBDE18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C4BA6" w:rsidRPr="00B71AC9" w14:paraId="78780148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69AEA6C0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eptor tyrosine kinase binding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C4002F1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EBDC6AB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017B765A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3404AF0F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2ED615E7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ebrain development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6130FC3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450ABAC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25D69451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6AD74EB1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32BC9ECD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ngue development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924FBD6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ADE00A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61CC048C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63453FB7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60F2C25A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demethylatio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C16DFD1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4954F0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1F06CF23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4FAC4E23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72AA2CB0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regulation of Ras GTPase activit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5815AA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E7F2569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7ECB1331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5916A78D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203E80FD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aceous extracellular matrix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8E72F72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813F177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30236641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4CDBA2DA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5526A131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s guanyl-nucleotide exchange factor activit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602ADE4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FD5DC8A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7A7A9CBB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277F19DD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210354D9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in development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7DABF88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DF28ECF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1D5D8334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1D8F736B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5210010F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ransforming growth factor beta receptor, pathway-specific cytoplasmic mediator activit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B058B1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EB6E29A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39200C9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42E424C3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234B87B2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agen type V trimer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3A17781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472606A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32E9801A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5859A2C8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456312F9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cell junction assembl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4DBB4E6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BB7983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4D5887AC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4D8331CF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01C6AF92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ylcytosine dioxygenase activit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E4A3082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F33B51C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3DB7C166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6A572598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3D1A9E2D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-cell junction assembl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133053B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D5C7CF4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40327249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166181C3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2C4A3893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ratan sulfate biosynthetic proces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66918A6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8E36973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4751561D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0204202E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35BBC68B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CT domain binding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FBC9EE1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2281C8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57DADAAE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19216E5B" w14:textId="77777777" w:rsidTr="00FC4BA6">
        <w:trPr>
          <w:trHeight w:val="280"/>
          <w:jc w:val="center"/>
        </w:trPr>
        <w:tc>
          <w:tcPr>
            <w:tcW w:w="6100" w:type="dxa"/>
            <w:shd w:val="clear" w:color="auto" w:fill="auto"/>
            <w:noWrap/>
            <w:vAlign w:val="center"/>
          </w:tcPr>
          <w:p w14:paraId="73533C74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oligodendrocyte differentiatio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B4333BD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C24C55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69B32864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C4BA6" w:rsidRPr="00B71AC9" w14:paraId="24EA2A9B" w14:textId="77777777" w:rsidTr="00FC4BA6">
        <w:trPr>
          <w:trHeight w:val="280"/>
          <w:jc w:val="center"/>
        </w:trPr>
        <w:tc>
          <w:tcPr>
            <w:tcW w:w="6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934D5C" w14:textId="77777777" w:rsidR="00FC4BA6" w:rsidRPr="00FC4BA6" w:rsidRDefault="00FC4BA6" w:rsidP="00FC4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ratan sulfate metabolic process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0B9405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3A563D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0B3483" w14:textId="77777777" w:rsidR="00FC4BA6" w:rsidRPr="00FC4BA6" w:rsidRDefault="00FC4BA6" w:rsidP="00FC4B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1AB46C14" w14:textId="5038C8FE" w:rsidR="00E619C2" w:rsidRPr="00181B63" w:rsidRDefault="003E701D" w:rsidP="00181B63">
      <w:pPr>
        <w:spacing w:line="480" w:lineRule="auto"/>
      </w:pPr>
      <w:r w:rsidRPr="00416BAE">
        <w:rPr>
          <w:rFonts w:ascii="Times New Roman" w:eastAsia="宋体" w:hAnsi="Times New Roman" w:cs="Times New Roman"/>
          <w:b/>
          <w:bCs/>
          <w:sz w:val="24"/>
          <w:szCs w:val="28"/>
        </w:rPr>
        <w:t>Abbreviation</w:t>
      </w:r>
      <w:bookmarkEnd w:id="1"/>
      <w:r w:rsidRPr="00416BAE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: </w:t>
      </w:r>
      <w:r w:rsidRPr="00416BAE">
        <w:rPr>
          <w:rFonts w:ascii="Times New Roman" w:eastAsia="宋体" w:hAnsi="Times New Roman" w:cs="Times New Roman"/>
          <w:sz w:val="24"/>
          <w:szCs w:val="28"/>
        </w:rPr>
        <w:t>KEGG</w:t>
      </w:r>
      <w:r>
        <w:rPr>
          <w:rFonts w:ascii="Times New Roman" w:eastAsia="宋体" w:hAnsi="Times New Roman" w:cs="Times New Roman"/>
          <w:sz w:val="24"/>
          <w:szCs w:val="28"/>
        </w:rPr>
        <w:t>:</w:t>
      </w:r>
      <w:r w:rsidRPr="00416BAE">
        <w:rPr>
          <w:rFonts w:ascii="Times New Roman" w:eastAsia="宋体" w:hAnsi="Times New Roman" w:cs="Times New Roman"/>
          <w:sz w:val="24"/>
          <w:szCs w:val="28"/>
        </w:rPr>
        <w:t xml:space="preserve"> Kyoto Encyclopedia of Genes and Genomes</w:t>
      </w:r>
      <w:r w:rsidR="00987368">
        <w:rPr>
          <w:rFonts w:ascii="Times New Roman" w:eastAsia="宋体" w:hAnsi="Times New Roman" w:cs="Times New Roman"/>
          <w:sz w:val="24"/>
          <w:szCs w:val="28"/>
        </w:rPr>
        <w:t>;</w:t>
      </w:r>
      <w:r w:rsidR="00987368" w:rsidRPr="00987368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="00987368" w:rsidRPr="00416BAE">
        <w:rPr>
          <w:rFonts w:ascii="Times New Roman" w:eastAsia="宋体" w:hAnsi="Times New Roman" w:cs="Times New Roman"/>
          <w:sz w:val="24"/>
          <w:szCs w:val="28"/>
        </w:rPr>
        <w:t>GO</w:t>
      </w:r>
      <w:r w:rsidR="00987368">
        <w:rPr>
          <w:rFonts w:ascii="Times New Roman" w:eastAsia="宋体" w:hAnsi="Times New Roman" w:cs="Times New Roman"/>
          <w:sz w:val="24"/>
          <w:szCs w:val="28"/>
        </w:rPr>
        <w:t>:</w:t>
      </w:r>
      <w:r w:rsidR="00987368" w:rsidRPr="00416BAE">
        <w:rPr>
          <w:rFonts w:ascii="Times New Roman" w:eastAsia="宋体" w:hAnsi="Times New Roman" w:cs="Times New Roman"/>
          <w:sz w:val="24"/>
          <w:szCs w:val="28"/>
        </w:rPr>
        <w:t xml:space="preserve"> Gene ontology</w:t>
      </w:r>
      <w:r w:rsidR="00181B63">
        <w:rPr>
          <w:rFonts w:hint="eastAsia"/>
        </w:rPr>
        <w:t>.</w:t>
      </w:r>
    </w:p>
    <w:sectPr w:rsidR="00E619C2" w:rsidRPr="00181B63" w:rsidSect="00181B6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1C82E5" w14:textId="77777777" w:rsidR="00397C79" w:rsidRDefault="00397C79" w:rsidP="003E701D">
      <w:r>
        <w:separator/>
      </w:r>
    </w:p>
  </w:endnote>
  <w:endnote w:type="continuationSeparator" w:id="0">
    <w:p w14:paraId="249AD6CD" w14:textId="77777777" w:rsidR="00397C79" w:rsidRDefault="00397C79" w:rsidP="003E7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FAF23A" w14:textId="77777777" w:rsidR="00397C79" w:rsidRDefault="00397C79" w:rsidP="003E701D">
      <w:r>
        <w:separator/>
      </w:r>
    </w:p>
  </w:footnote>
  <w:footnote w:type="continuationSeparator" w:id="0">
    <w:p w14:paraId="49260EE0" w14:textId="77777777" w:rsidR="00397C79" w:rsidRDefault="00397C79" w:rsidP="003E70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651"/>
    <w:rsid w:val="00070504"/>
    <w:rsid w:val="0007088B"/>
    <w:rsid w:val="00181B63"/>
    <w:rsid w:val="00380E13"/>
    <w:rsid w:val="00397C79"/>
    <w:rsid w:val="003E701D"/>
    <w:rsid w:val="00571426"/>
    <w:rsid w:val="005F29E7"/>
    <w:rsid w:val="00684787"/>
    <w:rsid w:val="00697252"/>
    <w:rsid w:val="008031FA"/>
    <w:rsid w:val="00854304"/>
    <w:rsid w:val="00987368"/>
    <w:rsid w:val="00A20651"/>
    <w:rsid w:val="00A85FD3"/>
    <w:rsid w:val="00AF6E39"/>
    <w:rsid w:val="00C40849"/>
    <w:rsid w:val="00C83F99"/>
    <w:rsid w:val="00CC15E1"/>
    <w:rsid w:val="00CE2F73"/>
    <w:rsid w:val="00D32DA1"/>
    <w:rsid w:val="00DC57F6"/>
    <w:rsid w:val="00DD71F2"/>
    <w:rsid w:val="00E56AAD"/>
    <w:rsid w:val="00E619C2"/>
    <w:rsid w:val="00EA425D"/>
    <w:rsid w:val="00ED3463"/>
    <w:rsid w:val="00F02477"/>
    <w:rsid w:val="00F2271D"/>
    <w:rsid w:val="00FC4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252506"/>
  <w15:chartTrackingRefBased/>
  <w15:docId w15:val="{81917497-D2AF-43D8-A252-B9E709EAB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70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70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70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701D"/>
    <w:rPr>
      <w:sz w:val="18"/>
      <w:szCs w:val="18"/>
    </w:rPr>
  </w:style>
  <w:style w:type="table" w:styleId="a7">
    <w:name w:val="Table Grid"/>
    <w:basedOn w:val="a1"/>
    <w:uiPriority w:val="39"/>
    <w:rsid w:val="00FC4B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74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417</Words>
  <Characters>8083</Characters>
  <Application>Microsoft Office Word</Application>
  <DocSecurity>0</DocSecurity>
  <Lines>67</Lines>
  <Paragraphs>18</Paragraphs>
  <ScaleCrop>false</ScaleCrop>
  <Company/>
  <LinksUpToDate>false</LinksUpToDate>
  <CharactersWithSpaces>9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jt</dc:creator>
  <cp:keywords/>
  <dc:description/>
  <cp:lastModifiedBy>ASUS</cp:lastModifiedBy>
  <cp:revision>9</cp:revision>
  <dcterms:created xsi:type="dcterms:W3CDTF">2022-05-20T04:05:00Z</dcterms:created>
  <dcterms:modified xsi:type="dcterms:W3CDTF">2023-04-11T05:04:00Z</dcterms:modified>
</cp:coreProperties>
</file>